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ry Table 2.</w:t>
      </w:r>
      <w:r>
        <w:rPr/>
        <w:t xml:space="preserve"> Comparison between antifeeding pathogenicity islands from </w:t>
      </w:r>
      <w:r>
        <w:rPr>
          <w:i/>
        </w:rPr>
        <w:t>Serratia entomophila</w:t>
      </w:r>
      <w:r>
        <w:rPr/>
        <w:t xml:space="preserve"> (Afp1-Afp18)</w:t>
      </w:r>
      <w:r>
        <w:rPr>
          <w:i/>
        </w:rPr>
        <w:t>, Photorhabdus luminescence</w:t>
      </w:r>
      <w:r>
        <w:rPr/>
        <w:t xml:space="preserve"> and a number of marine bacteria (see </w:t>
      </w:r>
      <w:r>
        <w:rPr>
          <w:color w:val="000000"/>
        </w:rPr>
        <w:t>https://research.venterinstitute.org/moore/MultiOrganism?MULTIORGANISM_SORT_ATTR=SORT_ORGANISM for sequence access)</w:t>
      </w:r>
      <w:r>
        <w:rPr/>
        <w:t>. Number in parenthesis represent (% amino acid identity/% aa similarity) as found in standard blastp search without low complexity filtering and BLOSUM45 scoring matrix. Proteins where searched for Pfam protein motifs at http://pfam.sanger.ac.uk/ and COG protein motifs athttp://stdgen.northwestern.edu/cgi-bin/analyze.cgi?cogs=cogs&amp;dbname=cpneu&amp;gene_id=CPn0007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15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1328"/>
        <w:gridCol w:w="1705"/>
        <w:gridCol w:w="1705"/>
        <w:gridCol w:w="2085"/>
        <w:gridCol w:w="1896"/>
        <w:gridCol w:w="1516"/>
        <w:gridCol w:w="1516"/>
        <w:gridCol w:w="1895"/>
      </w:tblGrid>
      <w:tr>
        <w:trPr/>
        <w:tc>
          <w:tcPr>
            <w:tcW w:w="166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G #, pfam #</w:t>
            </w:r>
          </w:p>
        </w:tc>
        <w:tc>
          <w:tcPr>
            <w:tcW w:w="13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. ento-mophila</w:t>
            </w:r>
          </w:p>
        </w:tc>
        <w:tc>
          <w:tcPr>
            <w:tcW w:w="17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. luminescence </w:t>
            </w:r>
          </w:p>
        </w:tc>
        <w:tc>
          <w:tcPr>
            <w:tcW w:w="17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Vibrio campbelli</w:t>
            </w:r>
            <w:r>
              <w:rPr>
                <w:rFonts w:cs="Arial" w:ascii="Arial" w:hAnsi="Arial"/>
                <w:sz w:val="20"/>
              </w:rPr>
              <w:t xml:space="preserve"> AND4</w:t>
            </w:r>
          </w:p>
        </w:tc>
        <w:tc>
          <w:tcPr>
            <w:tcW w:w="20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L. blandensis</w:t>
            </w:r>
            <w:r>
              <w:rPr>
                <w:rFonts w:cs="Arial" w:ascii="Arial" w:hAnsi="Arial"/>
                <w:sz w:val="20"/>
              </w:rPr>
              <w:t xml:space="preserve"> MED217</w:t>
            </w:r>
          </w:p>
        </w:tc>
        <w:tc>
          <w:tcPr>
            <w:tcW w:w="18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N. mobilis </w:t>
            </w:r>
            <w:r>
              <w:rPr>
                <w:rFonts w:cs="Arial" w:ascii="Arial" w:hAnsi="Arial"/>
                <w:sz w:val="20"/>
                <w:lang w:val="sv-SE"/>
              </w:rPr>
              <w:t>Nb-231</w:t>
            </w:r>
          </w:p>
        </w:tc>
        <w:tc>
          <w:tcPr>
            <w:tcW w:w="15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hodo-bacterales HTCC2654</w:t>
            </w:r>
          </w:p>
        </w:tc>
        <w:tc>
          <w:tcPr>
            <w:tcW w:w="15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. litoralis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lang w:val="sv-SE"/>
              </w:rPr>
              <w:t>HTCC2594</w:t>
            </w:r>
          </w:p>
        </w:tc>
        <w:tc>
          <w:tcPr>
            <w:tcW w:w="189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Nitrobacter</w:t>
            </w:r>
            <w:r>
              <w:rPr>
                <w:rFonts w:cs="Arial" w:ascii="Arial" w:hAnsi="Arial"/>
                <w:sz w:val="20"/>
              </w:rPr>
              <w:t xml:space="preserve"> sp.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b-311A</w:t>
            </w:r>
          </w:p>
        </w:tc>
      </w:tr>
      <w:tr>
        <w:trPr/>
        <w:tc>
          <w:tcPr>
            <w:tcW w:w="1662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2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18</w:t>
            </w:r>
          </w:p>
        </w:tc>
        <w:tc>
          <w:tcPr>
            <w:tcW w:w="1705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5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85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6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5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1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am-B_26839, Pfam-B_2010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1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6 (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29 (48/67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G0464: AAA+ ATPase ; PF00004 AAA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am-B_1478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15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5 (72/86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orf4 (40/57) orf26 (42/58)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5334 (44/61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8560 (45/66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31 (46/63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64 (41/59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70 (40/5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4 (32/47)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am-B_852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1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3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38/57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25 (37/55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5339 (30/50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8585 (23/49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am-B_8369; Pfam-B_55641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1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2 (40/52) orf24 (43/59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319,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(58/72,29 aa) 5324, (28/43)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(5344 med 23 aa)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 xml:space="preserve">5349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(51/66 26 aa) 5409 (47/57 41 aa)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am-B_1672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fp12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23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46/62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54 (27/46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8595 (24/40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am-B_29546; Pfam-B_1210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fp11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22 (42/58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64 (31/48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59 (30/49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8600 (23/45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am-B_23597: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1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21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47/57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94 (45/58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G3628 Phage baseplate assembly; protein W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PF04965:</w:t>
            </w:r>
            <w:r>
              <w:rPr>
                <w:rFonts w:cs="Lucida Grande" w:ascii="Lucida Grande" w:hAnsi="Lucida Grande"/>
                <w:color w:val="000000"/>
                <w:sz w:val="26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ene 25-like lysozyme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9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20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44/63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69 (39/62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8605 (37/5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51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30/57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0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37/54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24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27/43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30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25/4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04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30/50)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G3501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vgrG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4524: DUF58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fp8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19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37/58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74 (29/51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8615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23/45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61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27/4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66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90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25/40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3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15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20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35/49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14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PF03187: Corona nucleocapsid I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Pfam-B_1205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7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18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65/79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79 (41/65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8620 (23/43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76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25/40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05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(26/49) 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am-B_3068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6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19 (50/64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8625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fam09540: hypothetical phage tail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5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17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71/8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13 (22/43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89 (63/80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8630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(32/47)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81 (27/48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05 (28/45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91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28/47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84 (23/46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00 (23/46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64 (24/42)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G3497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am0498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16 (45/61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15 (41/60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14 (33/53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94 (33/49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40 (35/56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10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25/40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96 (33/51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6486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27/42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85 (30/5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95 (27/42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69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29/48)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G3497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am0498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4 (36/59) Orf15 (47/66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14 (59/77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16 (36/57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40 (43/5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96 (44/6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10 (42/6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86 (?/?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89 (37/58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85 (43/6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95 (28/4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69 (36/58)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G3497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am04984: Phage_sheath_1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3 (63/8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4 (40/60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14 (52/68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15 (64/8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16 (38/68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99 (43/59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40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49/67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10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28/46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96 (43/6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86 (29/48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89 (35/56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85 (37/58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95 (28/49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69 (37/58)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 xml:space="preserve">pfam09540: CHP2241_phage tail protein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1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5 (22/4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13 (73/88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04 (62/83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35 (38/5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91 (31/50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81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21/46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05 (24/51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8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00 (24/4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90 (23/49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64 (28/48)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959: Phage_lysozyme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r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9081: DUF1921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l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3245: Phage_lysis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p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5106: Phage_holin_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fA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66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G2050: transcr antiterminator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2357: NusG</w:t>
            </w:r>
          </w:p>
        </w:tc>
        <w:tc>
          <w:tcPr>
            <w:tcW w:w="132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fA1</w:t>
            </w:r>
          </w:p>
        </w:tc>
        <w:tc>
          <w:tcPr>
            <w:tcW w:w="170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14</w:t>
            </w:r>
          </w:p>
        </w:tc>
        <w:tc>
          <w:tcPr>
            <w:tcW w:w="208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9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lementary Table 2, continued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153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1914"/>
        <w:gridCol w:w="1913"/>
        <w:gridCol w:w="1913"/>
        <w:gridCol w:w="1913"/>
        <w:gridCol w:w="1914"/>
        <w:gridCol w:w="1914"/>
        <w:gridCol w:w="1914"/>
      </w:tblGrid>
      <w:tr>
        <w:trPr/>
        <w:tc>
          <w:tcPr>
            <w:tcW w:w="1914" w:type="dxa"/>
            <w:tcBorders>
              <w:top w:val="single" w:sz="12" w:space="0" w:color="008000"/>
              <w:bottom w:val="single" w:sz="6" w:space="0" w:color="008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G #, pfam #</w:t>
            </w:r>
          </w:p>
        </w:tc>
        <w:tc>
          <w:tcPr>
            <w:tcW w:w="1914" w:type="dxa"/>
            <w:tcBorders>
              <w:top w:val="single" w:sz="12" w:space="0" w:color="008000"/>
              <w:bottom w:val="single" w:sz="6" w:space="0" w:color="008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. entomophila</w:t>
            </w:r>
          </w:p>
        </w:tc>
        <w:tc>
          <w:tcPr>
            <w:tcW w:w="1913" w:type="dxa"/>
            <w:tcBorders>
              <w:top w:val="single" w:sz="12" w:space="0" w:color="008000"/>
              <w:bottom w:val="single" w:sz="6" w:space="0" w:color="008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hodobacterales KLH11</w:t>
            </w:r>
          </w:p>
        </w:tc>
        <w:tc>
          <w:tcPr>
            <w:tcW w:w="1913" w:type="dxa"/>
            <w:tcBorders>
              <w:top w:val="single" w:sz="12" w:space="0" w:color="008000"/>
              <w:bottom w:val="single" w:sz="6" w:space="0" w:color="008000"/>
            </w:tcBorders>
            <w:shd w:fill="CC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R. litoralis </w:t>
            </w:r>
            <w:r>
              <w:rPr>
                <w:rFonts w:cs="Arial" w:ascii="Arial" w:hAnsi="Arial"/>
                <w:sz w:val="20"/>
              </w:rPr>
              <w:t>Och 149</w:t>
            </w:r>
          </w:p>
        </w:tc>
        <w:tc>
          <w:tcPr>
            <w:tcW w:w="1913" w:type="dxa"/>
            <w:tcBorders>
              <w:top w:val="single" w:sz="12" w:space="0" w:color="008000"/>
              <w:bottom w:val="single" w:sz="6" w:space="0" w:color="008000"/>
            </w:tcBorders>
            <w:shd w:fill="CCFFFF" w:val="clear"/>
          </w:tcPr>
          <w:p>
            <w:pPr>
              <w:pStyle w:val="HTML"/>
              <w:rPr/>
            </w:pPr>
            <w:r>
              <w:rPr>
                <w:rFonts w:cs="Arial" w:ascii="Arial" w:hAnsi="Arial"/>
                <w:i/>
              </w:rPr>
              <w:t>M. marina</w:t>
            </w:r>
            <w:r>
              <w:rPr>
                <w:rFonts w:cs="Arial" w:ascii="Arial" w:hAnsi="Arial"/>
              </w:rPr>
              <w:t xml:space="preserve"> ATCC 23134</w:t>
            </w:r>
          </w:p>
        </w:tc>
        <w:tc>
          <w:tcPr>
            <w:tcW w:w="19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rPr/>
            </w:pPr>
            <w:r>
              <w:rPr>
                <w:rFonts w:cs="Arial" w:ascii="Arial" w:hAnsi="Arial"/>
                <w:i/>
              </w:rPr>
              <w:t>Algoriphagus</w:t>
            </w:r>
            <w:r>
              <w:rPr>
                <w:rFonts w:cs="Arial" w:ascii="Arial" w:hAnsi="Arial"/>
              </w:rPr>
              <w:t xml:space="preserve"> sp. PR1 </w:t>
            </w:r>
          </w:p>
        </w:tc>
        <w:tc>
          <w:tcPr>
            <w:tcW w:w="19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rPr/>
            </w:pPr>
            <w:r>
              <w:rPr>
                <w:rFonts w:cs="Arial" w:ascii="Arial" w:hAnsi="Arial"/>
                <w:i/>
              </w:rPr>
              <w:t xml:space="preserve">K. algicida </w:t>
            </w:r>
            <w:r>
              <w:rPr>
                <w:rFonts w:cs="Arial" w:ascii="Arial" w:hAnsi="Arial"/>
              </w:rPr>
              <w:t>OT-1</w:t>
            </w:r>
          </w:p>
        </w:tc>
        <w:tc>
          <w:tcPr>
            <w:tcW w:w="19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. pacifica</w:t>
            </w:r>
            <w:r>
              <w:rPr>
                <w:rFonts w:cs="Arial" w:ascii="Arial" w:hAnsi="Arial"/>
                <w:sz w:val="20"/>
                <w:szCs w:val="20"/>
              </w:rPr>
              <w:t xml:space="preserve"> SIR-1</w:t>
            </w:r>
          </w:p>
        </w:tc>
      </w:tr>
      <w:tr>
        <w:trPr/>
        <w:tc>
          <w:tcPr>
            <w:tcW w:w="1914" w:type="dxa"/>
            <w:tcBorders>
              <w:top w:val="single" w:sz="6" w:space="0" w:color="008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6" w:space="0" w:color="008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18</w:t>
            </w:r>
          </w:p>
        </w:tc>
        <w:tc>
          <w:tcPr>
            <w:tcW w:w="1913" w:type="dxa"/>
            <w:tcBorders>
              <w:top w:val="single" w:sz="6" w:space="0" w:color="008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>
              <w:top w:val="single" w:sz="6" w:space="0" w:color="008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>
              <w:top w:val="single" w:sz="6" w:space="0" w:color="008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4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17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am-B_26839, Pfam-B_20106</w:t>
            </w:r>
          </w:p>
        </w:tc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16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G0464: AAA+ ATPase ; PF00004 AAA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am-B_14783</w:t>
            </w:r>
          </w:p>
        </w:tc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15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56 (45/66/249)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99 (43/63/257)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1 (41/63/249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80 (38/59/262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17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40/60/256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241 (39/59/284)</w:t>
            </w:r>
          </w:p>
        </w:tc>
      </w:tr>
      <w:tr>
        <w:trPr/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am-B_8525</w:t>
            </w:r>
          </w:p>
        </w:tc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14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94 (28/42/66)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79 (24/39/141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0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29/48/161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00 (36/58/55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37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25/43/202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251-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246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28/41/139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kvensskarv med fel</w:t>
            </w:r>
          </w:p>
        </w:tc>
      </w:tr>
      <w:tr>
        <w:trPr/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am-B_8369; Pfam-B_55641</w:t>
            </w:r>
          </w:p>
        </w:tc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13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am-B_16723</w:t>
            </w:r>
          </w:p>
        </w:tc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fp12 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27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89 (38/55/103)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78 (21/40/461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9 (24/39/630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10 (22/43/464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42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22/40/477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256 (23/37/652)</w:t>
            </w:r>
          </w:p>
        </w:tc>
      </w:tr>
      <w:tr>
        <w:trPr/>
        <w:tc>
          <w:tcPr>
            <w:tcW w:w="1914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84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9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261</w:t>
            </w:r>
          </w:p>
        </w:tc>
      </w:tr>
      <w:tr>
        <w:trPr/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am-B_29546; Pfam-B_12105</w:t>
            </w:r>
          </w:p>
        </w:tc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fp11 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74 (24/41/263)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89 (23/42/378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5 (23/44/384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15 (23/45/359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47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20/39/399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266 (25/44/394)</w:t>
            </w:r>
          </w:p>
        </w:tc>
      </w:tr>
      <w:tr>
        <w:trPr/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am-B_23597:</w:t>
            </w:r>
          </w:p>
        </w:tc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10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4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35/54/131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271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32/48/113)</w:t>
            </w:r>
          </w:p>
        </w:tc>
      </w:tr>
      <w:tr>
        <w:trPr/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G3628 Phage baseplate assembly; protein W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PF04965:</w:t>
            </w:r>
            <w:r>
              <w:rPr>
                <w:rFonts w:cs="Lucida Grande" w:ascii="Lucida Grande" w:hAnsi="Lucida Grande"/>
                <w:color w:val="000000"/>
                <w:sz w:val="26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ene 25-like lysozyme</w:t>
            </w:r>
          </w:p>
        </w:tc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9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93 (34/57/82)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69 (33/50/126)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88 (35/48/10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3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34/56/112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20 (41/57/85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52 (29/49/89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276 (38/55/101)</w:t>
            </w:r>
          </w:p>
        </w:tc>
      </w:tr>
      <w:tr>
        <w:trPr/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G3501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vgrG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4524: DUF586</w:t>
            </w:r>
          </w:p>
        </w:tc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fp8 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67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45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29/45/200)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54 (25/46/533)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86 (21/39/459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1 (25/45/553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30 (25/44/546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62  (24/44/554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286 (25/45/243)</w:t>
            </w:r>
          </w:p>
        </w:tc>
      </w:tr>
      <w:tr>
        <w:trPr/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PF03187: Corona nucleocapsid I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Pfam-B_12054</w:t>
            </w:r>
          </w:p>
        </w:tc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7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38 (22/41/133)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49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26/48/140)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76 (25/41/155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0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36/59/5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35 (24/70/177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67 (22/43/170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291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33/46/166)</w:t>
            </w:r>
          </w:p>
        </w:tc>
      </w:tr>
      <w:tr>
        <w:trPr/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am-B_30683</w:t>
            </w:r>
          </w:p>
        </w:tc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6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4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fam09540: hypothetical phage tail </w:t>
            </w:r>
          </w:p>
        </w:tc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5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49 (28/49/115)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39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31/51/144)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83 (28/50/135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84 (29/52/128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6 (23/44/119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7 (28/28/12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8 (37/53/141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45 (45/68/144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82 (25/51/12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77 (29/49/134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311 (25/49/127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301 (34/54/146)</w:t>
            </w:r>
          </w:p>
        </w:tc>
      </w:tr>
      <w:tr>
        <w:trPr/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G3497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am04984</w:t>
            </w:r>
          </w:p>
        </w:tc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4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34 (31/51/188)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29 (41/59/182)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82 (37/55/193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55 (37/56/196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87 (33/52/189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316  (36/54/212)</w:t>
            </w:r>
          </w:p>
        </w:tc>
      </w:tr>
      <w:tr>
        <w:trPr/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G3497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am04984</w:t>
            </w:r>
          </w:p>
        </w:tc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3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34 (46/63/180)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29 (38/54/262)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82 (45/59/20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5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49/68/190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55 (50/69/194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87 (43/60/186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316  (44/65/228)</w:t>
            </w:r>
          </w:p>
        </w:tc>
      </w:tr>
      <w:tr>
        <w:trPr/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G3497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am04984: Phage_sheath_1</w:t>
            </w:r>
          </w:p>
        </w:tc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2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34 (41/55/208)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29 (44/62/189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39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33/50/116)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82 (40/60/189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55 (49/67/189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87 (42/59/192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316  (50/70/190)</w:t>
            </w:r>
          </w:p>
        </w:tc>
      </w:tr>
      <w:tr>
        <w:trPr/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 xml:space="preserve">pfam09540: CHP2241_phage tail protein </w:t>
            </w:r>
          </w:p>
        </w:tc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p1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77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34 (43/61/151)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83 (34/54/151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84 (23/42/125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6 (41/61/155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7 (35/54/15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8 (22/42/140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50 (38/57/141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82 (33/56/150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77 (24/45/134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311 (40/58/155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306 (29/52/142)</w:t>
            </w:r>
          </w:p>
        </w:tc>
      </w:tr>
      <w:tr>
        <w:trPr/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959: Phage_lysozyme</w:t>
            </w:r>
          </w:p>
        </w:tc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r1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9081: DUF1921</w:t>
            </w:r>
          </w:p>
        </w:tc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l1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3245: Phage_lysis</w:t>
            </w:r>
          </w:p>
        </w:tc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p1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5106: Phage_holin_3</w:t>
            </w:r>
          </w:p>
        </w:tc>
        <w:tc>
          <w:tcPr>
            <w:tcW w:w="1914" w:type="dxa"/>
            <w:tcBorders/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fA2</w:t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/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4" w:type="dxa"/>
            <w:tcBorders>
              <w:bottom w:val="single" w:sz="12" w:space="0" w:color="008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G2050: transcr antiterminator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2357: NusG</w:t>
            </w:r>
          </w:p>
        </w:tc>
        <w:tc>
          <w:tcPr>
            <w:tcW w:w="1914" w:type="dxa"/>
            <w:tcBorders>
              <w:bottom w:val="single" w:sz="12" w:space="0" w:color="008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fA1</w:t>
            </w:r>
          </w:p>
        </w:tc>
        <w:tc>
          <w:tcPr>
            <w:tcW w:w="1913" w:type="dxa"/>
            <w:tcBorders>
              <w:bottom w:val="single" w:sz="12" w:space="0" w:color="008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>
              <w:bottom w:val="single" w:sz="12" w:space="0" w:color="008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3" w:type="dxa"/>
            <w:tcBorders>
              <w:bottom w:val="single" w:sz="12" w:space="0" w:color="008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1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ttp://pfam.sanger.ac.uk/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ttp://stdgen.northwestern.edu/cgi-bin/analyze.cgi?cogs=cogs&amp;dbname=cpneu&amp;gene_id=CPn0007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9T15:50:00Z</dcterms:created>
  <dc:creator>Olof Persson</dc:creator>
  <dc:description/>
  <dc:language>en-US</dc:language>
  <cp:lastModifiedBy>Jarone Pinhassi</cp:lastModifiedBy>
  <cp:lastPrinted>2008-02-04T10:48:00Z</cp:lastPrinted>
  <dcterms:modified xsi:type="dcterms:W3CDTF">2008-11-05T10:47:00Z</dcterms:modified>
  <cp:revision>7</cp:revision>
  <dc:subject/>
  <dc:title>MED217_08545</dc:title>
</cp:coreProperties>
</file>